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68E33" w14:textId="124EDE7B" w:rsidR="0093242D" w:rsidRDefault="0093242D" w:rsidP="0093242D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: STARD guideline checklist.</w:t>
      </w: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0"/>
        <w:gridCol w:w="1661"/>
        <w:gridCol w:w="514"/>
        <w:gridCol w:w="6146"/>
        <w:gridCol w:w="1549"/>
      </w:tblGrid>
      <w:tr w:rsidR="0093242D" w:rsidRPr="008469D3" w14:paraId="086D45F1" w14:textId="77777777" w:rsidTr="00CD4B34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716A1005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0CF58A5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42C86B6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1DCCC1FB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533A8E2D" w14:textId="77777777" w:rsidR="0093242D" w:rsidRPr="008469D3" w:rsidRDefault="0093242D" w:rsidP="00CD4B34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93242D" w:rsidRPr="005320D9" w14:paraId="5D5EB80C" w14:textId="77777777" w:rsidTr="00CD4B34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20F01C" w14:textId="77777777" w:rsidR="0093242D" w:rsidRPr="005320D9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85FE8" w14:textId="77777777" w:rsidR="0093242D" w:rsidRPr="005320D9" w:rsidRDefault="0093242D" w:rsidP="00CD4B34">
            <w:pPr>
              <w:spacing w:line="276" w:lineRule="auto"/>
              <w:rPr>
                <w:rFonts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3F2D1" w14:textId="77777777" w:rsidR="0093242D" w:rsidRPr="005320D9" w:rsidRDefault="0093242D" w:rsidP="00CD4B3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703DD" w14:textId="77777777" w:rsidR="0093242D" w:rsidRPr="005320D9" w:rsidRDefault="0093242D" w:rsidP="00CD4B3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BDC4A" w14:textId="77777777" w:rsidR="0093242D" w:rsidRPr="005320D9" w:rsidRDefault="0093242D" w:rsidP="00CD4B34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93242D" w:rsidRPr="008469D3" w14:paraId="6CAE4B4C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C77D3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1A6DE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F74476" w14:textId="77777777" w:rsidR="0093242D" w:rsidRPr="008469D3" w:rsidRDefault="0093242D" w:rsidP="00CD4B3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20A1AE9" w14:textId="77777777" w:rsidR="0093242D" w:rsidRPr="008469D3" w:rsidRDefault="0093242D" w:rsidP="00CD4B3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8B757C1" w14:textId="77777777" w:rsidR="0093242D" w:rsidRPr="008469D3" w:rsidRDefault="0093242D" w:rsidP="00CD4B34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93242D" w:rsidRPr="008469D3" w14:paraId="348130CB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8B87AF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4E1462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14C15B6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EE9CA05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9F81908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E4FB15" w14:textId="77777777" w:rsidR="0093242D" w:rsidRPr="00301A50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93242D" w:rsidRPr="008469D3" w14:paraId="6E0D56C0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399F4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C9F73B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269A3B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FF79B1C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063433" w14:textId="77777777" w:rsidR="0093242D" w:rsidRPr="008469D3" w:rsidRDefault="0093242D" w:rsidP="00CD4B3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93242D" w:rsidRPr="008469D3" w14:paraId="4EF762B9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C5F5DE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7611B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D91E7E0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179732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B42DBCE" w14:textId="77777777" w:rsidR="0093242D" w:rsidRPr="00301A50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93242D" w:rsidRPr="008469D3" w14:paraId="75598FF9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933AD6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44DF3C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34E32D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FC222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B6B564" w14:textId="77777777" w:rsidR="0093242D" w:rsidRPr="008469D3" w:rsidRDefault="0093242D" w:rsidP="00CD4B3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3242D" w:rsidRPr="008469D3" w14:paraId="1F393B3A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F52AB6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744748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DF73B6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67162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CA0546" w14:textId="77777777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EC0A3B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93242D" w:rsidRPr="008469D3" w14:paraId="2959F85C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A1F00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81C263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0B3066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4C8A3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5EBBDE" w14:textId="77777777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EC0A3B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93242D" w:rsidRPr="008469D3" w14:paraId="6CF58E2C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99AA8C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130C7DA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6FCDEF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3C3E8F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38F400" w14:textId="77777777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</w:pPr>
          </w:p>
        </w:tc>
      </w:tr>
      <w:tr w:rsidR="0093242D" w:rsidRPr="008469D3" w14:paraId="4A69A3EA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5C1696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DB41D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79F500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B8F2AA" w14:textId="7D1F1E4B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B4252A7" w14:textId="2377F125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3242D" w:rsidRPr="008469D3" w14:paraId="2916415A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C21A47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77009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5D8E4B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E28C85C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9B4797" w14:textId="5F8D34F5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3242D" w:rsidRPr="008469D3" w14:paraId="7266EDAB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D5D6D6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9FB1FA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47B7C52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5D079D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BFA0A38" w14:textId="6C038F48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3242D" w:rsidRPr="008469D3" w14:paraId="375AA31E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B8A58A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B3990A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C0302DB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A914675" w14:textId="77777777" w:rsidR="0093242D" w:rsidRPr="008469D3" w:rsidRDefault="0093242D" w:rsidP="00CD4B34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location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ate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248A124" w14:textId="177E8DC3" w:rsidR="0093242D" w:rsidRPr="00EC0A3B" w:rsidRDefault="0093242D" w:rsidP="00CD4B34">
            <w:pPr>
              <w:tabs>
                <w:tab w:val="left" w:pos="527"/>
              </w:tabs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3242D" w:rsidRPr="008469D3" w14:paraId="0086054D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3082DB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18C493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3A445E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A5DCBD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B622DDA" w14:textId="2219E4DC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3242D" w:rsidRPr="008469D3" w14:paraId="751BB217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860D40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B72586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27396C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D294C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A167E6" w14:textId="7DC2228A" w:rsidR="0093242D" w:rsidRPr="00EC0A3B" w:rsidRDefault="00B55358" w:rsidP="00CD4B34">
            <w:pPr>
              <w:tabs>
                <w:tab w:val="center" w:pos="727"/>
              </w:tabs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3242D" w:rsidRPr="008469D3" w14:paraId="6F5F8BEC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8C0225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3B2953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AD0D80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EBB1C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0F132E" w14:textId="6676C88E" w:rsidR="0093242D" w:rsidRPr="00EC0A3B" w:rsidRDefault="00B55358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3242D" w:rsidRPr="008469D3" w14:paraId="33350E31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87D020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8482AF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A57A02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E46799D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0B46289" w14:textId="65767F35" w:rsidR="0093242D" w:rsidRPr="00EC0A3B" w:rsidRDefault="00B55358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3242D" w:rsidRPr="008469D3" w14:paraId="7C9480C8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6E4146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1CADB3E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49B7EF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D222092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484539" w14:textId="77777777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 w:rsidRPr="00EC0A3B">
              <w:rPr>
                <w:rFonts w:cstheme="minorHAnsi"/>
                <w:b/>
                <w:bCs/>
                <w:sz w:val="18"/>
                <w:lang w:val="en-GB"/>
              </w:rPr>
              <w:t>6</w:t>
            </w:r>
          </w:p>
        </w:tc>
      </w:tr>
      <w:tr w:rsidR="0093242D" w:rsidRPr="008469D3" w14:paraId="04BFF484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1D7A35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DE61F57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4D2F84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24856F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1FF327" w14:textId="77777777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 w:rsidRPr="00EC0A3B">
              <w:rPr>
                <w:rFonts w:cstheme="minorHAnsi"/>
                <w:b/>
                <w:bCs/>
                <w:sz w:val="18"/>
                <w:lang w:val="en-GB"/>
              </w:rPr>
              <w:t>6</w:t>
            </w:r>
          </w:p>
        </w:tc>
      </w:tr>
      <w:tr w:rsidR="0093242D" w:rsidRPr="008469D3" w14:paraId="3A13D00C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141B28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62B80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39DC78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1CBED32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57458C" w14:textId="77777777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3242D" w:rsidRPr="008469D3" w14:paraId="11111D3E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213212" w14:textId="77777777" w:rsidR="0093242D" w:rsidRPr="008469D3" w:rsidDel="0039653F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8A9F4E" w14:textId="77777777" w:rsidR="0093242D" w:rsidRPr="008469D3" w:rsidDel="0039653F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20E20BE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0AF5B5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81150B" w14:textId="77777777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3242D" w:rsidRPr="008469D3" w14:paraId="447715BB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9B899F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1FB7825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3D060D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B1DD5B2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29BF79D" w14:textId="6F5BD714" w:rsidR="0093242D" w:rsidRPr="00EC0A3B" w:rsidRDefault="00B55358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93242D" w:rsidRPr="008469D3" w14:paraId="30D53475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897CA7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07FE4B6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576165A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44345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997D50D" w14:textId="715530BE" w:rsidR="0093242D" w:rsidRPr="00EC0A3B" w:rsidRDefault="00B55358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93242D" w:rsidRPr="008469D3" w14:paraId="3E81439D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4A3315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96B0E0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0C7224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83B728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B163879" w14:textId="760B7713" w:rsidR="0093242D" w:rsidRPr="00EC0A3B" w:rsidRDefault="00B55358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93242D" w:rsidRPr="008469D3" w14:paraId="0015FDC8" w14:textId="77777777" w:rsidTr="00CD4B34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0BA6B8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079BA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EB92C9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86B222E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10B0D9C" w14:textId="5E6223FD" w:rsidR="0093242D" w:rsidRPr="00EC0A3B" w:rsidRDefault="00B55358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lang w:val="en-GB"/>
              </w:rPr>
              <w:t>7</w:t>
            </w:r>
          </w:p>
        </w:tc>
      </w:tr>
      <w:tr w:rsidR="0093242D" w:rsidRPr="008469D3" w14:paraId="213D1A1B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B5888B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D4420C0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9A94E94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F383BAA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B55AF90" w14:textId="768A44F2" w:rsidR="0093242D" w:rsidRPr="00EC0A3B" w:rsidRDefault="0093242D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lang w:val="en-GB"/>
              </w:rPr>
              <w:t>Not applicable</w:t>
            </w:r>
          </w:p>
        </w:tc>
      </w:tr>
      <w:tr w:rsidR="0093242D" w:rsidRPr="008469D3" w14:paraId="42F8C87D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1F3BC6" w14:textId="77777777" w:rsidR="0093242D" w:rsidRPr="008469D3" w:rsidRDefault="0093242D" w:rsidP="00CD4B34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44FD17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6AE0CE2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31166A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35B1F4" w14:textId="77777777" w:rsidR="0093242D" w:rsidRPr="008469D3" w:rsidRDefault="0093242D" w:rsidP="00CD4B3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3242D" w:rsidRPr="008469D3" w14:paraId="457E4665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303DFF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C750A2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6D0707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B38FE0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A379A4" w14:textId="383D690F" w:rsidR="0093242D" w:rsidRPr="006F1857" w:rsidRDefault="00B55358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3242D" w:rsidRPr="008469D3" w14:paraId="3A67DAEE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5F64EA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AF1EC8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F3C93DB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01110D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F7E70E" w14:textId="73A76ED2" w:rsidR="0093242D" w:rsidRPr="006F1857" w:rsidRDefault="00B55358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</w:rPr>
              <w:t>5</w:t>
            </w:r>
          </w:p>
        </w:tc>
      </w:tr>
      <w:tr w:rsidR="0093242D" w:rsidRPr="008469D3" w14:paraId="312B3E5D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46A3F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0C395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00311F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69316C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A9A0128" w14:textId="77777777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6F1857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93242D" w:rsidRPr="008469D3" w14:paraId="347D810F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43FAA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50B3A58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CA16CB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D90E8A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30F7EB9" w14:textId="77777777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 w:rsidRPr="006F1857">
              <w:rPr>
                <w:rFonts w:cstheme="minorHAnsi"/>
                <w:b/>
                <w:bCs/>
                <w:sz w:val="18"/>
                <w:lang w:val="en-GB"/>
              </w:rPr>
              <w:t>Not applicable</w:t>
            </w:r>
          </w:p>
        </w:tc>
      </w:tr>
      <w:tr w:rsidR="0093242D" w:rsidRPr="008469D3" w14:paraId="7D558FCD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CCEE0C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D514C8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8B0F01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CB64BF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E49C86" w14:textId="77777777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 w:rsidRPr="006F1857">
              <w:rPr>
                <w:rFonts w:cstheme="minorHAnsi"/>
                <w:b/>
                <w:bCs/>
                <w:sz w:val="18"/>
                <w:lang w:val="en-GB"/>
              </w:rPr>
              <w:t>Not applicable</w:t>
            </w:r>
          </w:p>
        </w:tc>
      </w:tr>
      <w:tr w:rsidR="0093242D" w:rsidRPr="008469D3" w14:paraId="7FDDB083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7AA47B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A04EA03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9923B12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F11468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A89EB8" w14:textId="237271F8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6F1857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8</w:t>
            </w:r>
            <w:r w:rsidR="00B55358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, 9</w:t>
            </w:r>
          </w:p>
        </w:tc>
      </w:tr>
      <w:tr w:rsidR="0093242D" w:rsidRPr="008469D3" w14:paraId="202D83D9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C99037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DAE8D4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6EF460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A1CBF5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1A61FA" w14:textId="2A9DBE20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6F1857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93242D" w:rsidRPr="008469D3" w14:paraId="1C8DD985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27CF03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3D5BE3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BFAFD58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D5BF55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119F9B8" w14:textId="77777777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6F1857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93242D" w:rsidRPr="008469D3" w14:paraId="09217181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DE765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6EDC3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0235EC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DB445A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ED9EB36" w14:textId="77777777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</w:pPr>
          </w:p>
        </w:tc>
      </w:tr>
      <w:tr w:rsidR="0093242D" w:rsidRPr="008469D3" w14:paraId="30FAF7CA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C112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0FA8385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945F4F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1912F2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4F89F0F" w14:textId="3DB73B12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6F1857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1</w:t>
            </w:r>
            <w:r w:rsidR="001F72D2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93242D" w:rsidRPr="008469D3" w14:paraId="24802429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00C518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95F2D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925377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98AD8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46282D" w14:textId="5B47F026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6F1857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1</w:t>
            </w:r>
            <w:r w:rsidR="001F72D2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93242D" w:rsidRPr="008469D3" w14:paraId="4AB8F532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F7FC4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E952EC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2FF749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2E7C70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68DB7C" w14:textId="77777777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</w:pPr>
          </w:p>
        </w:tc>
      </w:tr>
      <w:tr w:rsidR="0093242D" w:rsidRPr="008469D3" w14:paraId="4BB4317F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A34E24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F97FC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A83183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480533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A056302" w14:textId="343A740E" w:rsidR="0093242D" w:rsidRPr="006F1857" w:rsidRDefault="005F2822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3242D" w:rsidRPr="008469D3" w14:paraId="3454647E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DBB2F2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6CD7A3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F996D5F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05913A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A1555B" w14:textId="77777777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</w:rPr>
            </w:pPr>
            <w:r w:rsidRPr="006F1857">
              <w:rPr>
                <w:rFonts w:cstheme="minorHAnsi"/>
                <w:b/>
                <w:bCs/>
                <w:color w:val="000000" w:themeColor="text1"/>
                <w:sz w:val="18"/>
              </w:rPr>
              <w:t>Not applicable</w:t>
            </w:r>
          </w:p>
        </w:tc>
      </w:tr>
      <w:tr w:rsidR="0093242D" w:rsidRPr="008469D3" w14:paraId="33FB214D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A006D9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2A337AD7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13FC52F0" w14:textId="77777777" w:rsidR="0093242D" w:rsidRPr="0046212E" w:rsidRDefault="0093242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520689F1" w14:textId="77777777" w:rsidR="0093242D" w:rsidRPr="008469D3" w:rsidRDefault="0093242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5FE6CAB3" w14:textId="421E1029" w:rsidR="0093242D" w:rsidRPr="006F1857" w:rsidRDefault="0093242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</w:rPr>
            </w:pPr>
            <w:r w:rsidRPr="006F1857">
              <w:rPr>
                <w:rFonts w:cstheme="minorHAnsi"/>
                <w:b/>
                <w:bCs/>
                <w:color w:val="000000" w:themeColor="text1"/>
                <w:sz w:val="18"/>
              </w:rPr>
              <w:t>1</w:t>
            </w:r>
            <w:r w:rsidR="005F2822">
              <w:rPr>
                <w:rFonts w:cstheme="minorHAnsi"/>
                <w:b/>
                <w:bCs/>
                <w:color w:val="000000" w:themeColor="text1"/>
                <w:sz w:val="18"/>
              </w:rPr>
              <w:t>5</w:t>
            </w:r>
          </w:p>
        </w:tc>
      </w:tr>
      <w:tr w:rsidR="0093242D" w:rsidRPr="005320D9" w14:paraId="22B281EC" w14:textId="77777777" w:rsidTr="00CD4B34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4394C82" w14:textId="77777777" w:rsidR="0093242D" w:rsidRPr="005320D9" w:rsidRDefault="0093242D" w:rsidP="00CD4B3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8E048" w14:textId="77777777" w:rsidR="0093242D" w:rsidRPr="005320D9" w:rsidRDefault="0093242D" w:rsidP="00CD4B3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107D1" w14:textId="77777777" w:rsidR="0093242D" w:rsidRPr="005320D9" w:rsidRDefault="0093242D" w:rsidP="00CD4B34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5B8B7" w14:textId="77777777" w:rsidR="0093242D" w:rsidRPr="005320D9" w:rsidRDefault="0093242D" w:rsidP="00CD4B3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C0B83" w14:textId="77777777" w:rsidR="0093242D" w:rsidRPr="005320D9" w:rsidRDefault="0093242D" w:rsidP="00CD4B34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52F12B4" w14:textId="77777777" w:rsidR="0093242D" w:rsidRDefault="0093242D" w:rsidP="0093242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40BCD76" w14:textId="50E635EE" w:rsidR="00131E09" w:rsidRDefault="00131E09"/>
    <w:p w14:paraId="2AAFD0EA" w14:textId="35EE789A" w:rsidR="005205F6" w:rsidRDefault="005205F6"/>
    <w:p w14:paraId="18956C63" w14:textId="376BCD89" w:rsidR="005205F6" w:rsidRDefault="005205F6"/>
    <w:p w14:paraId="3DB8C3C2" w14:textId="743AABC9" w:rsidR="005205F6" w:rsidRDefault="005205F6"/>
    <w:p w14:paraId="09DD34B6" w14:textId="063BD2CF" w:rsidR="005205F6" w:rsidRDefault="005205F6"/>
    <w:p w14:paraId="4012F484" w14:textId="323B30F7" w:rsidR="005205F6" w:rsidRDefault="005205F6"/>
    <w:p w14:paraId="23D2325F" w14:textId="51E33AA8" w:rsidR="005205F6" w:rsidRDefault="005205F6"/>
    <w:p w14:paraId="154E1833" w14:textId="700315D8" w:rsidR="005205F6" w:rsidRDefault="005205F6"/>
    <w:p w14:paraId="4169FDF3" w14:textId="1A401E22" w:rsidR="005205F6" w:rsidRDefault="005205F6"/>
    <w:p w14:paraId="28D0C370" w14:textId="6BE6654B" w:rsidR="005205F6" w:rsidRDefault="005205F6"/>
    <w:p w14:paraId="00C8E4A3" w14:textId="35F7F464" w:rsidR="005205F6" w:rsidRDefault="005205F6"/>
    <w:p w14:paraId="04677C7F" w14:textId="111FBCC0" w:rsidR="005205F6" w:rsidRDefault="005205F6"/>
    <w:p w14:paraId="0998D677" w14:textId="476835FF" w:rsidR="005205F6" w:rsidRDefault="005205F6"/>
    <w:p w14:paraId="03EC5C45" w14:textId="1D9C745F" w:rsidR="005205F6" w:rsidRDefault="005205F6"/>
    <w:p w14:paraId="162927EC" w14:textId="43ED402E" w:rsidR="005205F6" w:rsidRDefault="005205F6"/>
    <w:p w14:paraId="7FC40E6E" w14:textId="1F6A9D7B" w:rsidR="005205F6" w:rsidRDefault="005205F6"/>
    <w:p w14:paraId="5828338D" w14:textId="194E8716" w:rsidR="005205F6" w:rsidRDefault="005205F6"/>
    <w:p w14:paraId="74A108D1" w14:textId="60DC321C" w:rsidR="005205F6" w:rsidRDefault="005205F6"/>
    <w:p w14:paraId="7A7B437F" w14:textId="65D94B7B" w:rsidR="005205F6" w:rsidRDefault="005205F6"/>
    <w:p w14:paraId="5C31A0B2" w14:textId="76EEC5E5" w:rsidR="005205F6" w:rsidRDefault="005205F6"/>
    <w:p w14:paraId="412ADE59" w14:textId="24A0D56C" w:rsidR="005205F6" w:rsidRDefault="005205F6"/>
    <w:p w14:paraId="492868F3" w14:textId="2E4F0E84" w:rsidR="005205F6" w:rsidRDefault="005205F6"/>
    <w:p w14:paraId="770672ED" w14:textId="401C6DF7" w:rsidR="005205F6" w:rsidRDefault="005205F6" w:rsidP="005205F6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2: Comparison of the effect of specificity and disease prevalence on PPV/NPV.</w:t>
      </w:r>
    </w:p>
    <w:tbl>
      <w:tblPr>
        <w:tblW w:w="890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5"/>
        <w:gridCol w:w="1845"/>
        <w:gridCol w:w="1877"/>
        <w:gridCol w:w="1797"/>
        <w:gridCol w:w="1797"/>
      </w:tblGrid>
      <w:tr w:rsidR="005205F6" w:rsidRPr="00C657F2" w14:paraId="01919C46" w14:textId="77777777" w:rsidTr="000B42DD">
        <w:trPr>
          <w:trHeight w:val="445"/>
        </w:trPr>
        <w:tc>
          <w:tcPr>
            <w:tcW w:w="158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3EEAD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Days POS</w:t>
            </w:r>
          </w:p>
        </w:tc>
        <w:tc>
          <w:tcPr>
            <w:tcW w:w="37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830FF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Specificity of 100%</w:t>
            </w:r>
          </w:p>
        </w:tc>
        <w:tc>
          <w:tcPr>
            <w:tcW w:w="3594" w:type="dxa"/>
            <w:gridSpan w:val="2"/>
            <w:vAlign w:val="center"/>
          </w:tcPr>
          <w:p w14:paraId="309C91C9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Specificity of 99.6%</w:t>
            </w:r>
          </w:p>
        </w:tc>
      </w:tr>
      <w:tr w:rsidR="005205F6" w:rsidRPr="00C657F2" w14:paraId="150FE43E" w14:textId="77777777" w:rsidTr="000B42DD">
        <w:trPr>
          <w:trHeight w:val="445"/>
        </w:trPr>
        <w:tc>
          <w:tcPr>
            <w:tcW w:w="158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24CB26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2409C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PPV (95% CI)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C54A69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NPV (95% CI)</w:t>
            </w:r>
          </w:p>
        </w:tc>
        <w:tc>
          <w:tcPr>
            <w:tcW w:w="1797" w:type="dxa"/>
            <w:vAlign w:val="center"/>
          </w:tcPr>
          <w:p w14:paraId="7CC45849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PPV (95% CI)</w:t>
            </w:r>
          </w:p>
        </w:tc>
        <w:tc>
          <w:tcPr>
            <w:tcW w:w="1797" w:type="dxa"/>
            <w:vAlign w:val="center"/>
          </w:tcPr>
          <w:p w14:paraId="137BF26C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NPV (95% CI)</w:t>
            </w:r>
          </w:p>
        </w:tc>
      </w:tr>
      <w:tr w:rsidR="005205F6" w:rsidRPr="00C657F2" w14:paraId="15868772" w14:textId="77777777" w:rsidTr="000B42DD">
        <w:trPr>
          <w:trHeight w:val="445"/>
        </w:trPr>
        <w:tc>
          <w:tcPr>
            <w:tcW w:w="8901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B3CB2F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ease prevalence 5%</w:t>
            </w:r>
          </w:p>
        </w:tc>
      </w:tr>
      <w:tr w:rsidR="005205F6" w:rsidRPr="00C657F2" w14:paraId="18EBEF68" w14:textId="77777777" w:rsidTr="000B42DD">
        <w:trPr>
          <w:trHeight w:val="445"/>
        </w:trPr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6CAD2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0 to 6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FD326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100 (94.7 to 100)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4321F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55221197"/>
            <w:r w:rsidRPr="00C657F2">
              <w:rPr>
                <w:rFonts w:ascii="Arial" w:hAnsi="Arial" w:cs="Arial"/>
                <w:sz w:val="24"/>
                <w:szCs w:val="24"/>
              </w:rPr>
              <w:t>96.3 (95.7 to 96.7)</w:t>
            </w:r>
            <w:bookmarkEnd w:id="0"/>
          </w:p>
        </w:tc>
        <w:tc>
          <w:tcPr>
            <w:tcW w:w="1797" w:type="dxa"/>
            <w:vAlign w:val="center"/>
          </w:tcPr>
          <w:p w14:paraId="6AB39684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75.8 (61.4 to 86.1)</w:t>
            </w:r>
          </w:p>
        </w:tc>
        <w:tc>
          <w:tcPr>
            <w:tcW w:w="1797" w:type="dxa"/>
            <w:vAlign w:val="center"/>
          </w:tcPr>
          <w:p w14:paraId="06A23C32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96.2 (95.7 to 96.7)</w:t>
            </w:r>
          </w:p>
        </w:tc>
      </w:tr>
      <w:tr w:rsidR="005205F6" w:rsidRPr="00C657F2" w14:paraId="75C44FC8" w14:textId="77777777" w:rsidTr="000B42DD">
        <w:trPr>
          <w:trHeight w:val="445"/>
        </w:trPr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4C26D3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7 to 13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7A2F6A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100 (94.7 to 100)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79C946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98.5 (97.5 to 99.2)</w:t>
            </w:r>
          </w:p>
        </w:tc>
        <w:tc>
          <w:tcPr>
            <w:tcW w:w="1797" w:type="dxa"/>
            <w:vAlign w:val="center"/>
          </w:tcPr>
          <w:p w14:paraId="672B857A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89.6 (82.8 to 93.9)</w:t>
            </w:r>
          </w:p>
        </w:tc>
        <w:tc>
          <w:tcPr>
            <w:tcW w:w="1797" w:type="dxa"/>
            <w:vAlign w:val="center"/>
          </w:tcPr>
          <w:p w14:paraId="0BAC8DB0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98.5 (97.5 to 99.2)</w:t>
            </w:r>
          </w:p>
        </w:tc>
      </w:tr>
      <w:tr w:rsidR="005205F6" w:rsidRPr="00C657F2" w14:paraId="7E6D3CEA" w14:textId="77777777" w:rsidTr="000B42DD">
        <w:trPr>
          <w:trHeight w:val="445"/>
        </w:trPr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5AA5D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≥14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56B42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100 (94.7 to 100)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082AB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98.8 (97.9 to 99.4)</w:t>
            </w:r>
          </w:p>
        </w:tc>
        <w:tc>
          <w:tcPr>
            <w:tcW w:w="1797" w:type="dxa"/>
            <w:vAlign w:val="center"/>
          </w:tcPr>
          <w:p w14:paraId="0B219CBC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90.3 (84.1 to 94.3)</w:t>
            </w:r>
          </w:p>
        </w:tc>
        <w:tc>
          <w:tcPr>
            <w:tcW w:w="1797" w:type="dxa"/>
            <w:vAlign w:val="center"/>
          </w:tcPr>
          <w:p w14:paraId="23869E22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98.8 (97.9 to 99.4)</w:t>
            </w:r>
          </w:p>
        </w:tc>
      </w:tr>
      <w:tr w:rsidR="005205F6" w:rsidRPr="00C657F2" w14:paraId="455DEB8C" w14:textId="77777777" w:rsidTr="000B42DD">
        <w:trPr>
          <w:trHeight w:val="445"/>
        </w:trPr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C6D08C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Total population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3B684B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100 (94.7 to 100)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1CF27F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97.5 (97.0 to 97.9)</w:t>
            </w:r>
          </w:p>
        </w:tc>
        <w:tc>
          <w:tcPr>
            <w:tcW w:w="1797" w:type="dxa"/>
            <w:vAlign w:val="center"/>
          </w:tcPr>
          <w:p w14:paraId="7C8F9F2A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86.0 (77.7 to 91.5)</w:t>
            </w:r>
          </w:p>
        </w:tc>
        <w:tc>
          <w:tcPr>
            <w:tcW w:w="1797" w:type="dxa"/>
            <w:vAlign w:val="center"/>
          </w:tcPr>
          <w:p w14:paraId="2CDA14D5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97.5 (97.0 to 97.9)</w:t>
            </w:r>
          </w:p>
        </w:tc>
      </w:tr>
      <w:tr w:rsidR="005205F6" w:rsidRPr="00C657F2" w14:paraId="1D545524" w14:textId="77777777" w:rsidTr="000B42DD">
        <w:trPr>
          <w:trHeight w:val="445"/>
        </w:trPr>
        <w:tc>
          <w:tcPr>
            <w:tcW w:w="8901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22E3B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ease prevalence 1%</w:t>
            </w:r>
          </w:p>
        </w:tc>
      </w:tr>
      <w:tr w:rsidR="005205F6" w:rsidRPr="00C657F2" w14:paraId="32BA58B4" w14:textId="77777777" w:rsidTr="000B42DD">
        <w:trPr>
          <w:trHeight w:val="445"/>
        </w:trPr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31966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to 6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02374B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100 (94.7 to 100)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101EE6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3 (99.1 to 99.4)</w:t>
            </w:r>
          </w:p>
        </w:tc>
        <w:tc>
          <w:tcPr>
            <w:tcW w:w="1797" w:type="dxa"/>
            <w:vAlign w:val="center"/>
          </w:tcPr>
          <w:p w14:paraId="5F7E318C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6 (23.4 to 54.3)</w:t>
            </w:r>
          </w:p>
        </w:tc>
        <w:tc>
          <w:tcPr>
            <w:tcW w:w="1797" w:type="dxa"/>
            <w:vAlign w:val="center"/>
          </w:tcPr>
          <w:p w14:paraId="073FB974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3 (99.1 to 99.4)</w:t>
            </w:r>
          </w:p>
        </w:tc>
      </w:tr>
      <w:tr w:rsidR="005205F6" w:rsidRPr="00C657F2" w14:paraId="0BF7CEB7" w14:textId="77777777" w:rsidTr="000B42DD">
        <w:trPr>
          <w:trHeight w:val="445"/>
        </w:trPr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E9C8C2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to 13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C78C5F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100 (94.7 to 100)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6106CF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7 (99.5 to 99.8)</w:t>
            </w:r>
          </w:p>
        </w:tc>
        <w:tc>
          <w:tcPr>
            <w:tcW w:w="1797" w:type="dxa"/>
            <w:vAlign w:val="center"/>
          </w:tcPr>
          <w:p w14:paraId="4F4EF510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3 (48.0 to 74.8)</w:t>
            </w:r>
          </w:p>
        </w:tc>
        <w:tc>
          <w:tcPr>
            <w:tcW w:w="1797" w:type="dxa"/>
            <w:vAlign w:val="center"/>
          </w:tcPr>
          <w:p w14:paraId="231C33B1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7 (99.5 to 99.8)</w:t>
            </w:r>
          </w:p>
        </w:tc>
      </w:tr>
      <w:tr w:rsidR="005205F6" w:rsidRPr="00C657F2" w14:paraId="28A9FC31" w14:textId="77777777" w:rsidTr="000B42DD">
        <w:trPr>
          <w:trHeight w:val="445"/>
        </w:trPr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C20BE9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≥14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4FC3C8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100 (94.7 to 100)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16BD34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8 (99.6 to 99.9)</w:t>
            </w:r>
          </w:p>
        </w:tc>
        <w:tc>
          <w:tcPr>
            <w:tcW w:w="1797" w:type="dxa"/>
            <w:vAlign w:val="center"/>
          </w:tcPr>
          <w:p w14:paraId="09653CF3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2 (50.3 to 76.0)</w:t>
            </w:r>
          </w:p>
        </w:tc>
        <w:tc>
          <w:tcPr>
            <w:tcW w:w="1797" w:type="dxa"/>
            <w:vAlign w:val="center"/>
          </w:tcPr>
          <w:p w14:paraId="0BDFED94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8 (99.6 to 99.9)</w:t>
            </w:r>
          </w:p>
        </w:tc>
      </w:tr>
      <w:tr w:rsidR="005205F6" w:rsidRPr="00C657F2" w14:paraId="2A133C30" w14:textId="77777777" w:rsidTr="000B42DD">
        <w:trPr>
          <w:trHeight w:val="445"/>
        </w:trPr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3CAAD6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Total population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28EB6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57F2">
              <w:rPr>
                <w:rFonts w:ascii="Arial" w:hAnsi="Arial" w:cs="Arial"/>
                <w:sz w:val="24"/>
                <w:szCs w:val="24"/>
              </w:rPr>
              <w:t>100 (94.7 to 100)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D9B415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5 (99.4 to 99.6)</w:t>
            </w:r>
          </w:p>
        </w:tc>
        <w:tc>
          <w:tcPr>
            <w:tcW w:w="1797" w:type="dxa"/>
            <w:vAlign w:val="center"/>
          </w:tcPr>
          <w:p w14:paraId="19DE6CE9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.1 (40.0 to 67.5)</w:t>
            </w:r>
          </w:p>
        </w:tc>
        <w:tc>
          <w:tcPr>
            <w:tcW w:w="1797" w:type="dxa"/>
            <w:vAlign w:val="center"/>
          </w:tcPr>
          <w:p w14:paraId="0504F40D" w14:textId="77777777" w:rsidR="005205F6" w:rsidRPr="00C657F2" w:rsidRDefault="005205F6" w:rsidP="000B42D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5 (99.4 to 99.6)</w:t>
            </w:r>
          </w:p>
        </w:tc>
      </w:tr>
    </w:tbl>
    <w:p w14:paraId="3EF8D062" w14:textId="77777777" w:rsidR="005205F6" w:rsidRDefault="005205F6" w:rsidP="005205F6">
      <w:pPr>
        <w:spacing w:line="480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6A5F1C5C" w14:textId="77777777" w:rsidR="005205F6" w:rsidRPr="00AF6FDF" w:rsidRDefault="005205F6" w:rsidP="005205F6">
      <w:pPr>
        <w:spacing w:line="480" w:lineRule="auto"/>
        <w:jc w:val="both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Abbreviations: POS: post-first positive RT-PCR, PPV: positive predictive value, NPV: negative predictive value, CI: confidence interval.</w:t>
      </w:r>
    </w:p>
    <w:p w14:paraId="29ECA86F" w14:textId="77777777" w:rsidR="005205F6" w:rsidRDefault="005205F6"/>
    <w:sectPr w:rsidR="00520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42D"/>
    <w:rsid w:val="00131E09"/>
    <w:rsid w:val="001F72D2"/>
    <w:rsid w:val="005205F6"/>
    <w:rsid w:val="005F2822"/>
    <w:rsid w:val="00844A57"/>
    <w:rsid w:val="0093242D"/>
    <w:rsid w:val="00B10586"/>
    <w:rsid w:val="00B55358"/>
    <w:rsid w:val="00BD0E87"/>
    <w:rsid w:val="00C5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9FB7E"/>
  <w15:chartTrackingRefBased/>
  <w15:docId w15:val="{3C67CF0E-3B1C-4AF0-8ED3-6225B9C7E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9324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32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lau</dc:creator>
  <cp:keywords/>
  <dc:description/>
  <cp:lastModifiedBy>mike.lau.cs@gmail.com</cp:lastModifiedBy>
  <cp:revision>8</cp:revision>
  <dcterms:created xsi:type="dcterms:W3CDTF">2020-11-04T02:08:00Z</dcterms:created>
  <dcterms:modified xsi:type="dcterms:W3CDTF">2021-03-16T08:10:00Z</dcterms:modified>
</cp:coreProperties>
</file>